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75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534"/>
        <w:gridCol w:w="4533"/>
      </w:tblGrid>
      <w:tr w:rsidR="001B61A9" w:rsidRPr="001B61A9" w14:paraId="575A3A62" w14:textId="77777777" w:rsidTr="001B61A9">
        <w:trPr>
          <w:cantSplit/>
          <w:trHeight w:val="969"/>
          <w:tblHeader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BF99" w14:textId="77777777" w:rsidR="001B61A9" w:rsidRPr="001B61A9" w:rsidRDefault="001B61A9" w:rsidP="008532E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Cs w:val="18"/>
              </w:rPr>
              <w:t>Characteristic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E8AC" w14:textId="4BFE2F65" w:rsidR="001B61A9" w:rsidRPr="001B61A9" w:rsidRDefault="001B61A9" w:rsidP="008532E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531197">
              <w:rPr>
                <w:rFonts w:ascii="Times New Roman" w:eastAsia="DejaVu Sans" w:hAnsi="Times New Roman" w:cs="Times New Roman"/>
                <w:color w:val="000000"/>
              </w:rPr>
              <w:t>Patients numbers</w:t>
            </w:r>
          </w:p>
        </w:tc>
      </w:tr>
      <w:tr w:rsidR="001B61A9" w:rsidRPr="001B61A9" w14:paraId="13BB0EEF" w14:textId="77777777" w:rsidTr="00560E08">
        <w:trPr>
          <w:cantSplit/>
          <w:trHeight w:val="340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182A" w14:textId="09F591C7" w:rsidR="001B61A9" w:rsidRPr="001B61A9" w:rsidRDefault="001B61A9" w:rsidP="008532E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2"/>
                <w:szCs w:val="18"/>
              </w:rPr>
              <w:t>T stage</w:t>
            </w:r>
          </w:p>
        </w:tc>
      </w:tr>
      <w:tr w:rsidR="001B61A9" w:rsidRPr="001B61A9" w14:paraId="7AD88C01" w14:textId="77777777" w:rsidTr="001B61A9">
        <w:trPr>
          <w:cantSplit/>
          <w:trHeight w:val="340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A43E" w14:textId="7648097D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T1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C028" w14:textId="27F7437E" w:rsidR="001B61A9" w:rsidRPr="001B61A9" w:rsidRDefault="005B2D16" w:rsidP="006D529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3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6D529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40.6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7FA36772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A05F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T2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232B" w14:textId="4D37E37C" w:rsidR="001B61A9" w:rsidRPr="001B61A9" w:rsidRDefault="001B61A9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2 (</w:t>
            </w:r>
            <w:r w:rsidR="006D529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6.3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234666FD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85B6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T3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765A" w14:textId="039D9F9E" w:rsidR="001B61A9" w:rsidRPr="001B61A9" w:rsidRDefault="005B2D16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6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6D529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5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567827F3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AC49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T4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4516" w14:textId="11123234" w:rsidR="001B61A9" w:rsidRPr="001B61A9" w:rsidRDefault="001B61A9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 (</w:t>
            </w:r>
            <w:r w:rsidR="006D529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3.1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041BDCDB" w14:textId="77777777" w:rsidTr="00DD3472">
        <w:trPr>
          <w:cantSplit/>
          <w:trHeight w:val="349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2BF9" w14:textId="2E1559F8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N stage</w:t>
            </w:r>
          </w:p>
        </w:tc>
      </w:tr>
      <w:tr w:rsidR="001B61A9" w:rsidRPr="001B61A9" w14:paraId="6B815135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E49A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N0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DB42" w14:textId="1CA37E5B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3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93.7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245FEE59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402F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N1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347F" w14:textId="5D0E8564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2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6.3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00D356F3" w14:textId="77777777" w:rsidTr="00AD7707">
        <w:trPr>
          <w:cantSplit/>
          <w:trHeight w:val="349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CD0D" w14:textId="4AF9311F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M stage</w:t>
            </w:r>
          </w:p>
        </w:tc>
      </w:tr>
      <w:tr w:rsidR="001B61A9" w:rsidRPr="001B61A9" w14:paraId="4E90DE17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E339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M0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EA9C" w14:textId="39B46131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32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0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7B5A8BC3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F92B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M1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9C32" w14:textId="49D8FCEE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24AB06E3" w14:textId="77777777" w:rsidTr="00692C59">
        <w:trPr>
          <w:cantSplit/>
          <w:trHeight w:val="349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0315" w14:textId="27659EB1" w:rsidR="001B61A9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18"/>
                <w:lang w:eastAsia="zh-CN"/>
              </w:rPr>
              <w:t>lini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al</w:t>
            </w:r>
            <w:r w:rsidR="001B61A9"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S</w:t>
            </w:r>
            <w:r w:rsidR="001B61A9"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tage</w:t>
            </w:r>
          </w:p>
        </w:tc>
      </w:tr>
      <w:tr w:rsidR="006D529D" w:rsidRPr="001B61A9" w14:paraId="4253393E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48E3" w14:textId="77777777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Stage 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DC32" w14:textId="3C767CE1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3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40.6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6D529D" w:rsidRPr="001B61A9" w14:paraId="3DC02B60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E8F3" w14:textId="77777777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Stage I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7B8F" w14:textId="59A01A06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2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6.3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6D529D" w:rsidRPr="001B61A9" w14:paraId="4CBB8936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D8B8" w14:textId="77777777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Stage II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D253" w14:textId="74E253E9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6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50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6D529D" w:rsidRPr="001B61A9" w14:paraId="1FF6F20B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B70E" w14:textId="77777777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Stage IV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7723" w14:textId="62F7FBD1" w:rsidR="006D529D" w:rsidRPr="001B61A9" w:rsidRDefault="006D529D" w:rsidP="006D52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3.1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5EB9858F" w14:textId="77777777" w:rsidTr="008D6599">
        <w:trPr>
          <w:cantSplit/>
          <w:trHeight w:val="349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F1EA" w14:textId="50771DF3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Gender</w:t>
            </w:r>
          </w:p>
        </w:tc>
      </w:tr>
      <w:tr w:rsidR="001B61A9" w:rsidRPr="001B61A9" w14:paraId="66730198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7EC1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Female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AD4C" w14:textId="59025441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5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5.6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0CBD1CEA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1C1A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Male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0343" w14:textId="4AC35BEE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27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84.4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12AB18C8" w14:textId="77777777" w:rsidTr="00CB2262">
        <w:trPr>
          <w:cantSplit/>
          <w:trHeight w:val="340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6A63" w14:textId="7DD602E6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Age</w:t>
            </w:r>
          </w:p>
        </w:tc>
      </w:tr>
      <w:tr w:rsidR="001B61A9" w:rsidRPr="001B61A9" w14:paraId="656858BE" w14:textId="77777777" w:rsidTr="001B61A9">
        <w:trPr>
          <w:cantSplit/>
          <w:trHeight w:val="340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83CC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&lt;=60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28CA" w14:textId="03315DFC" w:rsidR="001B61A9" w:rsidRPr="001B61A9" w:rsidRDefault="001B61A9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</w:t>
            </w:r>
            <w:r w:rsidR="005B2D16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9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59.4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6EFBAE64" w14:textId="77777777" w:rsidTr="001B61A9">
        <w:trPr>
          <w:cantSplit/>
          <w:trHeight w:val="349"/>
        </w:trPr>
        <w:tc>
          <w:tcPr>
            <w:tcW w:w="4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5580" w14:textId="7777777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&gt;60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FF97" w14:textId="3A4C84DE" w:rsidR="001B61A9" w:rsidRPr="001B61A9" w:rsidRDefault="001B61A9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3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40.6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11050DF8" w14:textId="77777777" w:rsidTr="00E74216">
        <w:trPr>
          <w:cantSplit/>
          <w:trHeight w:val="349"/>
        </w:trPr>
        <w:tc>
          <w:tcPr>
            <w:tcW w:w="90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DCA3" w14:textId="20570737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18"/>
                <w:lang w:eastAsia="zh-CN"/>
              </w:rPr>
            </w:pPr>
            <w:r w:rsidRPr="001B61A9">
              <w:rPr>
                <w:rFonts w:ascii="Times New Roman" w:eastAsia="宋体" w:hAnsi="Times New Roman" w:cs="Times New Roman"/>
                <w:color w:val="000000"/>
                <w:sz w:val="22"/>
                <w:szCs w:val="18"/>
                <w:lang w:eastAsia="zh-CN"/>
              </w:rPr>
              <w:t>Fuhrman Grade</w:t>
            </w:r>
          </w:p>
        </w:tc>
      </w:tr>
      <w:tr w:rsidR="001B61A9" w:rsidRPr="001B61A9" w14:paraId="32447653" w14:textId="77777777" w:rsidTr="00DB11DD">
        <w:trPr>
          <w:cantSplit/>
          <w:trHeight w:val="349"/>
        </w:trPr>
        <w:tc>
          <w:tcPr>
            <w:tcW w:w="45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436A" w14:textId="4F6BEA41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</w:rPr>
              <w:t>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39DB" w14:textId="24B7CF13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3.1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66F0D88E" w14:textId="77777777" w:rsidTr="00DB11DD">
        <w:trPr>
          <w:cantSplit/>
          <w:trHeight w:val="349"/>
        </w:trPr>
        <w:tc>
          <w:tcPr>
            <w:tcW w:w="45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0F1E" w14:textId="6AF1C089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</w:rPr>
              <w:t>I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B7E2" w14:textId="3FEECC55" w:rsidR="001B61A9" w:rsidRPr="001B61A9" w:rsidRDefault="001B61A9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</w:t>
            </w:r>
            <w:r w:rsidR="005B2D16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6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50</w:t>
            </w: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50D97DDD" w14:textId="77777777" w:rsidTr="00DB11DD">
        <w:trPr>
          <w:cantSplit/>
          <w:trHeight w:val="349"/>
        </w:trPr>
        <w:tc>
          <w:tcPr>
            <w:tcW w:w="45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BE37" w14:textId="1DE6A7A9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</w:rPr>
              <w:t>III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1CC5" w14:textId="10CD644D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13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40.6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  <w:tr w:rsidR="001B61A9" w:rsidRPr="001B61A9" w14:paraId="61B3D310" w14:textId="77777777" w:rsidTr="00DB11DD">
        <w:trPr>
          <w:cantSplit/>
          <w:trHeight w:val="349"/>
        </w:trPr>
        <w:tc>
          <w:tcPr>
            <w:tcW w:w="45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5E21" w14:textId="7D70F9B3" w:rsidR="001B61A9" w:rsidRPr="001B61A9" w:rsidRDefault="001B61A9" w:rsidP="001B61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 w:rsidRPr="001B61A9">
              <w:rPr>
                <w:rFonts w:ascii="Times New Roman" w:eastAsia="DejaVu Sans" w:hAnsi="Times New Roman" w:cs="Times New Roman"/>
                <w:color w:val="000000"/>
                <w:sz w:val="21"/>
              </w:rPr>
              <w:t>IV</w:t>
            </w:r>
          </w:p>
        </w:tc>
        <w:tc>
          <w:tcPr>
            <w:tcW w:w="4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DF79" w14:textId="1B877196" w:rsidR="001B61A9" w:rsidRPr="001B61A9" w:rsidRDefault="005B2D16" w:rsidP="00C61A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0</w:t>
            </w:r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 xml:space="preserve"> (</w:t>
            </w:r>
            <w:r w:rsidR="00C61A2D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0</w:t>
            </w:r>
            <w:bookmarkStart w:id="0" w:name="_GoBack"/>
            <w:bookmarkEnd w:id="0"/>
            <w:r w:rsidR="001B61A9" w:rsidRPr="001B61A9">
              <w:rPr>
                <w:rFonts w:ascii="Times New Roman" w:eastAsia="DejaVu Sans" w:hAnsi="Times New Roman" w:cs="Times New Roman"/>
                <w:color w:val="000000"/>
                <w:sz w:val="21"/>
                <w:szCs w:val="18"/>
              </w:rPr>
              <w:t>%)</w:t>
            </w:r>
          </w:p>
        </w:tc>
      </w:tr>
    </w:tbl>
    <w:p w14:paraId="33922C06" w14:textId="4894FEB6" w:rsidR="00172709" w:rsidRPr="008532ED" w:rsidRDefault="001B61A9" w:rsidP="001B61A9">
      <w:pPr>
        <w:rPr>
          <w:rFonts w:ascii="Times New Roman" w:eastAsia="宋体" w:hAnsi="Times New Roman" w:cs="Times New Roman"/>
          <w:lang w:eastAsia="zh-CN"/>
        </w:rPr>
      </w:pPr>
      <w:r w:rsidRPr="001B61A9">
        <w:rPr>
          <w:rFonts w:ascii="Times New Roman" w:eastAsia="宋体" w:hAnsi="Times New Roman" w:cs="Times New Roman"/>
          <w:lang w:eastAsia="zh-CN"/>
        </w:rPr>
        <w:t>Supplementary Table.1 Baseline clinical pathological characteristics of the 32 patients.</w:t>
      </w:r>
    </w:p>
    <w:sectPr w:rsidR="00172709" w:rsidRPr="008532ED" w:rsidSect="00046BC2">
      <w:type w:val="continuous"/>
      <w:pgSz w:w="11901" w:h="1701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0C93E" w14:textId="77777777" w:rsidR="00E33717" w:rsidRDefault="00E33717" w:rsidP="008532ED">
      <w:r>
        <w:separator/>
      </w:r>
    </w:p>
  </w:endnote>
  <w:endnote w:type="continuationSeparator" w:id="0">
    <w:p w14:paraId="7ADDA5A0" w14:textId="77777777" w:rsidR="00E33717" w:rsidRDefault="00E33717" w:rsidP="0085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94962" w14:textId="77777777" w:rsidR="00E33717" w:rsidRDefault="00E33717" w:rsidP="008532ED">
      <w:r>
        <w:separator/>
      </w:r>
    </w:p>
  </w:footnote>
  <w:footnote w:type="continuationSeparator" w:id="0">
    <w:p w14:paraId="420BBFCB" w14:textId="77777777" w:rsidR="00E33717" w:rsidRDefault="00E33717" w:rsidP="00853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46BC2"/>
    <w:rsid w:val="00073835"/>
    <w:rsid w:val="0011579B"/>
    <w:rsid w:val="001379FE"/>
    <w:rsid w:val="00172709"/>
    <w:rsid w:val="001B61A9"/>
    <w:rsid w:val="001C0A13"/>
    <w:rsid w:val="001D75AB"/>
    <w:rsid w:val="002614A1"/>
    <w:rsid w:val="0035500D"/>
    <w:rsid w:val="00362E65"/>
    <w:rsid w:val="004158F9"/>
    <w:rsid w:val="00457CF1"/>
    <w:rsid w:val="0054322A"/>
    <w:rsid w:val="00554C99"/>
    <w:rsid w:val="005B2D16"/>
    <w:rsid w:val="006D529D"/>
    <w:rsid w:val="00747CCE"/>
    <w:rsid w:val="007B3E96"/>
    <w:rsid w:val="008532ED"/>
    <w:rsid w:val="008F1F48"/>
    <w:rsid w:val="00901463"/>
    <w:rsid w:val="00946CB3"/>
    <w:rsid w:val="00AD3E8E"/>
    <w:rsid w:val="00AE18EF"/>
    <w:rsid w:val="00AE1BDD"/>
    <w:rsid w:val="00B3547C"/>
    <w:rsid w:val="00B4379D"/>
    <w:rsid w:val="00BC5539"/>
    <w:rsid w:val="00C27329"/>
    <w:rsid w:val="00C31EEB"/>
    <w:rsid w:val="00C61A2D"/>
    <w:rsid w:val="00C75BB4"/>
    <w:rsid w:val="00D97C66"/>
    <w:rsid w:val="00E33717"/>
    <w:rsid w:val="00F12158"/>
    <w:rsid w:val="00F1336F"/>
    <w:rsid w:val="00F7102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BC4C4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853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532E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532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53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2-11-11T12:50:00Z</dcterms:created>
  <dcterms:modified xsi:type="dcterms:W3CDTF">2022-11-12T03:11:00Z</dcterms:modified>
  <cp:category/>
</cp:coreProperties>
</file>